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66" w:rsidRPr="00130DD0" w:rsidRDefault="0059532D" w:rsidP="00F92587">
      <w:pPr>
        <w:spacing w:after="0" w:line="480" w:lineRule="auto"/>
        <w:rPr>
          <w:rFonts w:ascii="Arial" w:eastAsia="Times New Roman" w:hAnsi="Arial" w:cs="Arial"/>
          <w:b/>
          <w:bCs/>
          <w:smallCaps/>
          <w:kern w:val="32"/>
          <w:sz w:val="20"/>
          <w:szCs w:val="20"/>
          <w:lang w:val="en-GB" w:eastAsia="fr-FR"/>
        </w:rPr>
      </w:pPr>
      <w:r w:rsidRPr="00130DD0">
        <w:rPr>
          <w:rFonts w:ascii="Arial" w:eastAsia="Times New Roman" w:hAnsi="Arial" w:cs="Arial"/>
          <w:b/>
          <w:bCs/>
          <w:smallCaps/>
          <w:kern w:val="32"/>
          <w:sz w:val="20"/>
          <w:szCs w:val="20"/>
          <w:lang w:val="en-GB" w:eastAsia="fr-FR"/>
        </w:rPr>
        <w:t>Supplementary table</w:t>
      </w:r>
      <w:r w:rsidR="00E84D4B">
        <w:rPr>
          <w:rFonts w:ascii="Arial" w:eastAsia="Times New Roman" w:hAnsi="Arial" w:cs="Arial"/>
          <w:b/>
          <w:bCs/>
          <w:smallCaps/>
          <w:kern w:val="32"/>
          <w:sz w:val="20"/>
          <w:szCs w:val="20"/>
          <w:lang w:val="en-GB" w:eastAsia="fr-FR"/>
        </w:rPr>
        <w:t>s</w:t>
      </w:r>
    </w:p>
    <w:p w:rsidR="00F92587" w:rsidRPr="00130DD0" w:rsidRDefault="00F92587" w:rsidP="00F92587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130DD0">
        <w:rPr>
          <w:rFonts w:ascii="Arial" w:hAnsi="Arial" w:cs="Arial"/>
          <w:b/>
          <w:sz w:val="20"/>
          <w:szCs w:val="20"/>
          <w:lang w:val="en-GB"/>
        </w:rPr>
        <w:t>Supplementary table 1</w:t>
      </w:r>
      <w:r w:rsidRPr="00130DD0">
        <w:rPr>
          <w:rFonts w:ascii="Arial" w:hAnsi="Arial" w:cs="Arial"/>
          <w:sz w:val="20"/>
          <w:szCs w:val="20"/>
          <w:lang w:val="en-GB"/>
        </w:rPr>
        <w:t>: characteristics of participants included and excluded from the study</w:t>
      </w:r>
    </w:p>
    <w:tbl>
      <w:tblPr>
        <w:tblStyle w:val="Ombrageclair"/>
        <w:tblW w:w="0" w:type="auto"/>
        <w:tblLook w:val="04A0"/>
      </w:tblPr>
      <w:tblGrid>
        <w:gridCol w:w="2375"/>
        <w:gridCol w:w="2375"/>
        <w:gridCol w:w="2375"/>
        <w:gridCol w:w="1347"/>
      </w:tblGrid>
      <w:tr w:rsidR="00F92587" w:rsidRPr="00130DD0" w:rsidTr="00F92587">
        <w:trPr>
          <w:cnfStyle w:val="1000000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Included (n=2546)</w:t>
            </w:r>
          </w:p>
        </w:tc>
        <w:tc>
          <w:tcPr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Excluded (n=4187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1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P-value</w:t>
            </w:r>
          </w:p>
        </w:tc>
      </w:tr>
      <w:tr w:rsidR="00F92587" w:rsidRPr="00130DD0" w:rsidTr="00F92587">
        <w:trPr>
          <w:cnfStyle w:val="0000001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Women (%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58 (57.3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86 (49.8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92587" w:rsidRPr="00130DD0" w:rsidTr="00F92587"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0.0 ± 10.0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.2 ± 10.9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92587" w:rsidRPr="00130DD0" w:rsidTr="00F92587">
        <w:trPr>
          <w:cnfStyle w:val="0000001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BMI categories (%)</w:t>
            </w:r>
          </w:p>
        </w:tc>
        <w:tc>
          <w:tcPr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92587" w:rsidRPr="00130DD0" w:rsidTr="00F92587"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firstLine="36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36 (52.5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901 (45.4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92587" w:rsidRPr="00130DD0" w:rsidTr="00F92587">
        <w:trPr>
          <w:cnfStyle w:val="0000001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firstLine="36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66 (34.0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96 (38.2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92587" w:rsidRPr="00130DD0" w:rsidTr="00F92587"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firstLine="36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Obese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44 (13.5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87 (16.4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92587" w:rsidRPr="00130DD0" w:rsidTr="00F92587">
        <w:trPr>
          <w:cnfStyle w:val="0000001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Abdominal obesity (%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78 (26.6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97 (31.0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92587" w:rsidRPr="00130DD0" w:rsidTr="00F92587"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Physically active (%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66 (57.6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41 (48.8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</w:tr>
      <w:tr w:rsidR="00F92587" w:rsidRPr="00130DD0" w:rsidTr="00F92587">
        <w:trPr>
          <w:cnfStyle w:val="0000001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right="423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right="423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</w:tr>
      <w:tr w:rsidR="00F92587" w:rsidRPr="00130DD0" w:rsidTr="00F92587"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firstLine="36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79 (42.4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53 (39.5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92587" w:rsidRPr="00130DD0" w:rsidTr="00F92587">
        <w:trPr>
          <w:cnfStyle w:val="000000100000"/>
        </w:trPr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firstLine="36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8 (30.2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15 (33.8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92587" w:rsidRPr="00130DD0" w:rsidTr="00F92587">
        <w:tc>
          <w:tcPr>
            <w:cnfStyle w:val="001000000000"/>
            <w:tcW w:w="2375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ind w:firstLine="360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b w:val="0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99 (27.5)</w:t>
            </w:r>
          </w:p>
        </w:tc>
        <w:tc>
          <w:tcPr>
            <w:tcW w:w="2375" w:type="dxa"/>
            <w:shd w:val="clear" w:color="auto" w:fill="auto"/>
            <w:vAlign w:val="bottom"/>
          </w:tcPr>
          <w:p w:rsidR="00F92587" w:rsidRPr="00130DD0" w:rsidRDefault="00F92587" w:rsidP="00F92587">
            <w:pPr>
              <w:spacing w:line="360" w:lineRule="auto"/>
              <w:ind w:right="423"/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0DD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13 (26.6)</w:t>
            </w:r>
          </w:p>
        </w:tc>
        <w:tc>
          <w:tcPr>
            <w:tcW w:w="1347" w:type="dxa"/>
            <w:shd w:val="clear" w:color="auto" w:fill="auto"/>
          </w:tcPr>
          <w:p w:rsidR="00F92587" w:rsidRPr="00130DD0" w:rsidRDefault="00F92587" w:rsidP="00F92587">
            <w:pPr>
              <w:spacing w:line="360" w:lineRule="auto"/>
              <w:cnfStyle w:val="00000000000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F92587" w:rsidRPr="00130DD0" w:rsidRDefault="00F92587" w:rsidP="00F92587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92587" w:rsidRPr="00130DD0" w:rsidRDefault="00F92587" w:rsidP="00F92587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130DD0">
        <w:rPr>
          <w:rFonts w:ascii="Arial" w:hAnsi="Arial" w:cs="Arial"/>
          <w:sz w:val="20"/>
          <w:szCs w:val="20"/>
          <w:lang w:val="en-GB"/>
        </w:rPr>
        <w:t>Results are expressed as number of participants (percentage) or as average ± standard deviation. Between-group comparisons performed using chi-square for categorical variables and Student’s t-test for continuous variables. §, analysis performed on log-transformed data</w:t>
      </w:r>
      <w:r w:rsidR="0059532D" w:rsidRPr="00130DD0">
        <w:rPr>
          <w:rFonts w:ascii="Arial" w:hAnsi="Arial" w:cs="Arial"/>
          <w:sz w:val="20"/>
          <w:szCs w:val="20"/>
          <w:lang w:val="en-GB"/>
        </w:rPr>
        <w:t>.</w:t>
      </w:r>
    </w:p>
    <w:p w:rsidR="00E84D4B" w:rsidRDefault="00E84D4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:rsidR="00E84D4B" w:rsidRDefault="00E84D4B" w:rsidP="00F92587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  <w:sectPr w:rsidR="00E84D4B" w:rsidSect="0066426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84D4B" w:rsidRPr="00EC19B8" w:rsidRDefault="00E84D4B" w:rsidP="00986E7D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2a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: distribution of anthropometric and biological variables according to birth weight, women, </w:t>
      </w:r>
      <w:proofErr w:type="gramStart"/>
      <w:r w:rsidRPr="00EC19B8">
        <w:rPr>
          <w:rFonts w:ascii="Arial" w:hAnsi="Arial" w:cs="Arial"/>
          <w:sz w:val="20"/>
          <w:szCs w:val="20"/>
          <w:lang w:val="en-GB"/>
        </w:rPr>
        <w:t>multivariate</w:t>
      </w:r>
      <w:proofErr w:type="gramEnd"/>
      <w:r w:rsidRPr="00EC19B8">
        <w:rPr>
          <w:rFonts w:ascii="Arial" w:hAnsi="Arial" w:cs="Arial"/>
          <w:sz w:val="20"/>
          <w:szCs w:val="20"/>
          <w:lang w:val="en-GB"/>
        </w:rPr>
        <w:t xml:space="preserve"> adjusted.</w:t>
      </w:r>
      <w:r w:rsidR="00986E7D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="00986E7D">
        <w:rPr>
          <w:rFonts w:ascii="Arial" w:hAnsi="Arial" w:cs="Arial"/>
          <w:sz w:val="20"/>
          <w:szCs w:val="20"/>
          <w:lang w:val="en-GB"/>
        </w:rPr>
        <w:t>Participants with reported birth weight &lt;1.5 kg excluded.</w:t>
      </w:r>
      <w:proofErr w:type="gramEnd"/>
    </w:p>
    <w:tbl>
      <w:tblPr>
        <w:tblW w:w="14144" w:type="dxa"/>
        <w:tblCellMar>
          <w:left w:w="70" w:type="dxa"/>
          <w:right w:w="70" w:type="dxa"/>
        </w:tblCellMar>
        <w:tblLook w:val="00A0"/>
      </w:tblPr>
      <w:tblGrid>
        <w:gridCol w:w="3466"/>
        <w:gridCol w:w="1859"/>
        <w:gridCol w:w="1860"/>
        <w:gridCol w:w="1860"/>
        <w:gridCol w:w="1860"/>
        <w:gridCol w:w="989"/>
        <w:gridCol w:w="1129"/>
        <w:gridCol w:w="1121"/>
      </w:tblGrid>
      <w:tr w:rsidR="007D634F" w:rsidRPr="00225BAD" w:rsidTr="00561200"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2719C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C19B8">
              <w:rPr>
                <w:rFonts w:ascii="Arial" w:hAnsi="Arial" w:cs="Arial"/>
                <w:b/>
                <w:sz w:val="20"/>
                <w:szCs w:val="20"/>
                <w:lang w:val="en-GB"/>
              </w:rPr>
              <w:t>Birth weigh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ategories</w:t>
            </w:r>
            <w:r w:rsidRPr="00EC19B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kg)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7D634F" w:rsidRDefault="007D634F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9B18B1" w:rsidRPr="00225BAD" w:rsidTr="007D634F">
        <w:tc>
          <w:tcPr>
            <w:tcW w:w="3466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5-2.5] (n=155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2.5 – 3.5] (n=891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3.5 – 4.0] (n=264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4.0+ (n=129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9B18B1" w:rsidRPr="00225BAD" w:rsidRDefault="009B18B1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adratic</w:t>
            </w:r>
          </w:p>
        </w:tc>
      </w:tr>
      <w:tr w:rsidR="009B18B1" w:rsidRPr="00225BAD" w:rsidTr="009B18B1">
        <w:tc>
          <w:tcPr>
            <w:tcW w:w="3466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Anthropometry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1 ± 1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4 ± 1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5 ± 1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6 ± 1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1" w:type="dxa"/>
          </w:tcPr>
          <w:p w:rsidR="009B18B1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4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64.6 ± 1.0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64.7 ± 0.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69.2 ± 0.8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69.8 ± 1.1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1" w:type="dxa"/>
          </w:tcPr>
          <w:p w:rsidR="009B18B1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69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BMI (kg/m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4.8 ± 0.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4.1 ± 0.2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5.4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5.4 ± 0.4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121" w:type="dxa"/>
          </w:tcPr>
          <w:p w:rsidR="009B18B1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0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3.2 ± 1.0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1.0.0 ± 0.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3.5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3.9 ± 1.1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121" w:type="dxa"/>
          </w:tcPr>
          <w:p w:rsidR="009B18B1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Fat (% of body weight)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33.7 ± 0.6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32.5 ± 0.2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33.6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33.2 ± 0.6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1121" w:type="dxa"/>
          </w:tcPr>
          <w:p w:rsidR="009B18B1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5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2.5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1.6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4.1 ± 0.6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3.8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121" w:type="dxa"/>
          </w:tcPr>
          <w:p w:rsidR="009B18B1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71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0 (0.49 - 0.99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.66 (0.5</w:t>
            </w: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- 0.88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9 (0.40 - 0.86)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93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bdominal obesity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32 (0.90 - 1.92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</w:t>
            </w: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.03 - 1.90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67 (1.12 - 2.49)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81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kines</w:t>
            </w:r>
            <w:proofErr w:type="spellEnd"/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1D1F" w:rsidRPr="00225BAD" w:rsidTr="009B18B1">
        <w:tc>
          <w:tcPr>
            <w:tcW w:w="3466" w:type="dxa"/>
            <w:shd w:val="clear" w:color="auto" w:fill="auto"/>
          </w:tcPr>
          <w:p w:rsidR="00701D1F" w:rsidRPr="00225BAD" w:rsidRDefault="00701D1F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8.2 ±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5.5 ± 0.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6.9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6 ± 1.1</w:t>
            </w:r>
          </w:p>
        </w:tc>
        <w:tc>
          <w:tcPr>
            <w:tcW w:w="989" w:type="dxa"/>
            <w:shd w:val="clear" w:color="auto" w:fill="auto"/>
          </w:tcPr>
          <w:p w:rsidR="00701D1F" w:rsidRPr="00225BAD" w:rsidRDefault="00701D1F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0 §</w:t>
            </w:r>
          </w:p>
        </w:tc>
        <w:tc>
          <w:tcPr>
            <w:tcW w:w="1129" w:type="dxa"/>
            <w:shd w:val="clear" w:color="auto" w:fill="auto"/>
          </w:tcPr>
          <w:p w:rsidR="00701D1F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44 §</w:t>
            </w:r>
          </w:p>
        </w:tc>
        <w:tc>
          <w:tcPr>
            <w:tcW w:w="1121" w:type="dxa"/>
          </w:tcPr>
          <w:p w:rsidR="00701D1F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8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.3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.3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5.8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3.8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7 §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2 §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8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.0 ± 0.8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.1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.1 ± 0.6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4.4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28 §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35 §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42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.6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6.2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5.6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4.0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9 §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2 §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65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/fat mass ratio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79 ± 0.0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73 ± 0.02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69 ± 0.0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62 ± 0.04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9</w:t>
            </w:r>
          </w:p>
        </w:tc>
      </w:tr>
      <w:tr w:rsidR="00701D1F" w:rsidRPr="00225BAD" w:rsidTr="009B18B1">
        <w:tc>
          <w:tcPr>
            <w:tcW w:w="3466" w:type="dxa"/>
            <w:shd w:val="clear" w:color="auto" w:fill="auto"/>
          </w:tcPr>
          <w:p w:rsidR="00701D1F" w:rsidRPr="00225BAD" w:rsidRDefault="00701D1F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1.3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2.3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1.9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701D1F" w:rsidRPr="00701D1F" w:rsidRDefault="00701D1F" w:rsidP="00701D1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D1F">
              <w:rPr>
                <w:rFonts w:ascii="Arial" w:hAnsi="Arial" w:cs="Arial"/>
                <w:color w:val="000000"/>
                <w:sz w:val="20"/>
                <w:szCs w:val="20"/>
              </w:rPr>
              <w:t>12.2 ± 0.8</w:t>
            </w:r>
          </w:p>
        </w:tc>
        <w:tc>
          <w:tcPr>
            <w:tcW w:w="989" w:type="dxa"/>
            <w:shd w:val="clear" w:color="auto" w:fill="auto"/>
          </w:tcPr>
          <w:p w:rsidR="00701D1F" w:rsidRPr="00225BAD" w:rsidRDefault="00701D1F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58 §</w:t>
            </w:r>
          </w:p>
        </w:tc>
        <w:tc>
          <w:tcPr>
            <w:tcW w:w="1129" w:type="dxa"/>
            <w:shd w:val="clear" w:color="auto" w:fill="auto"/>
          </w:tcPr>
          <w:p w:rsidR="00701D1F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2 §</w:t>
            </w:r>
          </w:p>
        </w:tc>
        <w:tc>
          <w:tcPr>
            <w:tcW w:w="1121" w:type="dxa"/>
          </w:tcPr>
          <w:p w:rsidR="00701D1F" w:rsidRPr="00225BAD" w:rsidRDefault="00701D1F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72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1.5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1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2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5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425 §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04 §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3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1.5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1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2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5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541 §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49 §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1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4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1.3 ± 0.7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1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2 ± 0.5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B2219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2.5 ± 0.8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B2219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407 §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90 §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5 §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 markers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21" w:type="dxa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Glucose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,a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37 ± 0.06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28 ± 0.02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26 ± 0.0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18 ± 0.06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36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6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sulin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μU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,a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2 ± 0.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5 ± 0.2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0 ± 0.3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6.5 ± 0.4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11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HOMA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,a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00 ± 0.1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83 ± 0.04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95 ± 0.08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50 ± 0.12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0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2.94 (1.29 - 6.69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42 (0.58 - 3.50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91 (0.72 - 5.09)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57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36 (0.93 - 6.00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87 (0.31 - 2.42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86 (0.65 - 5.32)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43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4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2.70 (1.09 - 6.67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69 (0.24 - 1.98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17 (0.38 - 3.57)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66</w:t>
            </w:r>
          </w:p>
        </w:tc>
      </w:tr>
      <w:tr w:rsidR="009B18B1" w:rsidRPr="00225BAD" w:rsidTr="009B18B1">
        <w:tc>
          <w:tcPr>
            <w:tcW w:w="3466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High HOMA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  <w:tc>
          <w:tcPr>
            <w:tcW w:w="1859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57 (0.99 - 2.47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15 (0.76 - 1.74)</w:t>
            </w:r>
          </w:p>
        </w:tc>
        <w:tc>
          <w:tcPr>
            <w:tcW w:w="1860" w:type="dxa"/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86 (0.48 - 1.56)</w:t>
            </w:r>
          </w:p>
        </w:tc>
        <w:tc>
          <w:tcPr>
            <w:tcW w:w="989" w:type="dxa"/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121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3</w:t>
            </w:r>
          </w:p>
        </w:tc>
      </w:tr>
      <w:tr w:rsidR="009B18B1" w:rsidRPr="0092719C" w:rsidTr="009B18B1">
        <w:tc>
          <w:tcPr>
            <w:tcW w:w="3466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Metabolic syndrome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6 (1.13 - 2.74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13 (0.75 - 1.70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92719C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05 (0.62 - 1.79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2719C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:rsidR="009B18B1" w:rsidRPr="0092719C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1</w:t>
            </w:r>
          </w:p>
        </w:tc>
      </w:tr>
    </w:tbl>
    <w:p w:rsidR="00520ADD" w:rsidRDefault="00520ADD" w:rsidP="00E84D4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E84D4B" w:rsidRPr="00EC19B8" w:rsidRDefault="00E84D4B" w:rsidP="00E84D4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EC19B8">
        <w:rPr>
          <w:rFonts w:ascii="Arial" w:hAnsi="Arial" w:cs="Arial"/>
          <w:sz w:val="20"/>
          <w:szCs w:val="20"/>
          <w:lang w:val="en-GB"/>
        </w:rPr>
        <w:t xml:space="preserve">Results are expressed as adjusted mean </w:t>
      </w:r>
      <w:r w:rsidRPr="00EC19B8">
        <w:rPr>
          <w:rFonts w:ascii="Arial" w:hAnsi="Arial" w:cs="Arial"/>
          <w:sz w:val="20"/>
          <w:szCs w:val="20"/>
          <w:lang w:val="en-GB"/>
        </w:rPr>
        <w:sym w:font="Symbol" w:char="F0B1"/>
      </w:r>
      <w:r w:rsidRPr="00EC19B8">
        <w:rPr>
          <w:rFonts w:ascii="Arial" w:hAnsi="Arial" w:cs="Arial"/>
          <w:sz w:val="20"/>
          <w:szCs w:val="20"/>
          <w:lang w:val="en-GB"/>
        </w:rPr>
        <w:t xml:space="preserve"> </w:t>
      </w:r>
      <w:r w:rsidRPr="00986E7D">
        <w:rPr>
          <w:rFonts w:ascii="Arial" w:hAnsi="Arial" w:cs="Arial"/>
          <w:sz w:val="20"/>
          <w:szCs w:val="20"/>
          <w:lang w:val="en-GB"/>
        </w:rPr>
        <w:t>standard error or as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 odds ratio and (95% confidence interval). </w:t>
      </w:r>
      <w:r w:rsidR="0028433B">
        <w:rPr>
          <w:rFonts w:ascii="Arial" w:hAnsi="Arial" w:cs="Arial"/>
          <w:sz w:val="20"/>
          <w:szCs w:val="20"/>
          <w:lang w:val="en-GB"/>
        </w:rPr>
        <w:t>Normal weight was defined as a body mass index &lt;25 kg/m</w:t>
      </w:r>
      <w:r w:rsidR="0028433B" w:rsidRPr="003363FF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28433B">
        <w:rPr>
          <w:rFonts w:ascii="Arial" w:hAnsi="Arial" w:cs="Arial"/>
          <w:sz w:val="20"/>
          <w:szCs w:val="20"/>
          <w:lang w:val="en-GB"/>
        </w:rPr>
        <w:t xml:space="preserve">; abdominal obesity was defined as a waist circumference ≥88 cm for women and ≥102 cm in men. 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Statistical analysis conducted using analysis of variance for continuous variables and logistic regression for categorical variables. </w:t>
      </w:r>
      <w:r>
        <w:rPr>
          <w:rFonts w:ascii="Arial" w:hAnsi="Arial" w:cs="Arial"/>
          <w:sz w:val="20"/>
          <w:szCs w:val="20"/>
          <w:lang w:val="en-GB"/>
        </w:rPr>
        <w:t xml:space="preserve">Statistically significant odds ratios are indicated in bold. Column p-value corresponds to the p-value </w:t>
      </w:r>
      <w:r w:rsidR="002D1567">
        <w:rPr>
          <w:rFonts w:ascii="Arial" w:hAnsi="Arial" w:cs="Arial"/>
          <w:sz w:val="20"/>
          <w:szCs w:val="20"/>
          <w:lang w:val="en-GB"/>
        </w:rPr>
        <w:t>of the overall association test;</w:t>
      </w:r>
      <w:r>
        <w:rPr>
          <w:rFonts w:ascii="Arial" w:hAnsi="Arial" w:cs="Arial"/>
          <w:sz w:val="20"/>
          <w:szCs w:val="20"/>
          <w:lang w:val="en-GB"/>
        </w:rPr>
        <w:t xml:space="preserve"> column linear trend corresponds to the p-value for testing a linear trend.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 Adjusted for: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 and physical activity;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, physical activity and BMI;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, physical activity and waist circumference;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, physical activity and fat mass. Also adjusted for </w:t>
      </w:r>
      <w:proofErr w:type="gramStart"/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="00520ADD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proofErr w:type="spellStart"/>
      <w:r w:rsidRPr="00EC19B8">
        <w:rPr>
          <w:rFonts w:ascii="Arial" w:hAnsi="Arial" w:cs="Arial"/>
          <w:sz w:val="20"/>
          <w:szCs w:val="20"/>
          <w:lang w:val="en-GB"/>
        </w:rPr>
        <w:t>antidiabetic</w:t>
      </w:r>
      <w:proofErr w:type="spellEnd"/>
      <w:r w:rsidRPr="00EC19B8">
        <w:rPr>
          <w:rFonts w:ascii="Arial" w:hAnsi="Arial" w:cs="Arial"/>
          <w:sz w:val="20"/>
          <w:szCs w:val="20"/>
          <w:lang w:val="en-GB"/>
        </w:rPr>
        <w:t xml:space="preserve"> drug treatment. §, statistical analysis performed on log-transformed data.</w:t>
      </w:r>
    </w:p>
    <w:p w:rsidR="00E84D4B" w:rsidRPr="00EC19B8" w:rsidRDefault="00E84D4B" w:rsidP="00E84D4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EC19B8">
        <w:rPr>
          <w:rFonts w:ascii="Arial" w:hAnsi="Arial" w:cs="Arial"/>
          <w:sz w:val="20"/>
          <w:szCs w:val="20"/>
          <w:lang w:val="en-GB"/>
        </w:rPr>
        <w:br w:type="page"/>
      </w: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2b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: distribution of anthropometric and biological variables according to birth weight, men, </w:t>
      </w:r>
      <w:proofErr w:type="gramStart"/>
      <w:r w:rsidRPr="00EC19B8">
        <w:rPr>
          <w:rFonts w:ascii="Arial" w:hAnsi="Arial" w:cs="Arial"/>
          <w:sz w:val="20"/>
          <w:szCs w:val="20"/>
          <w:lang w:val="en-GB"/>
        </w:rPr>
        <w:t>multivariate</w:t>
      </w:r>
      <w:proofErr w:type="gramEnd"/>
      <w:r w:rsidRPr="00EC19B8">
        <w:rPr>
          <w:rFonts w:ascii="Arial" w:hAnsi="Arial" w:cs="Arial"/>
          <w:sz w:val="20"/>
          <w:szCs w:val="20"/>
          <w:lang w:val="en-GB"/>
        </w:rPr>
        <w:t xml:space="preserve"> adjusted.</w:t>
      </w:r>
      <w:r w:rsidR="00986E7D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="00986E7D">
        <w:rPr>
          <w:rFonts w:ascii="Arial" w:hAnsi="Arial" w:cs="Arial"/>
          <w:sz w:val="20"/>
          <w:szCs w:val="20"/>
          <w:lang w:val="en-GB"/>
        </w:rPr>
        <w:t>Participants with reported birth weight &lt;1.5 kg excluded.</w:t>
      </w:r>
      <w:proofErr w:type="gramEnd"/>
    </w:p>
    <w:tbl>
      <w:tblPr>
        <w:tblW w:w="14104" w:type="dxa"/>
        <w:tblCellMar>
          <w:left w:w="70" w:type="dxa"/>
          <w:right w:w="70" w:type="dxa"/>
        </w:tblCellMar>
        <w:tblLook w:val="00A0"/>
      </w:tblPr>
      <w:tblGrid>
        <w:gridCol w:w="3490"/>
        <w:gridCol w:w="1873"/>
        <w:gridCol w:w="1874"/>
        <w:gridCol w:w="1874"/>
        <w:gridCol w:w="1874"/>
        <w:gridCol w:w="992"/>
        <w:gridCol w:w="993"/>
        <w:gridCol w:w="1134"/>
      </w:tblGrid>
      <w:tr w:rsidR="007D634F" w:rsidRPr="00225BAD" w:rsidTr="00421930">
        <w:tc>
          <w:tcPr>
            <w:tcW w:w="3490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520ADD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EC19B8">
              <w:rPr>
                <w:rFonts w:ascii="Arial" w:hAnsi="Arial" w:cs="Arial"/>
                <w:b/>
                <w:sz w:val="20"/>
                <w:szCs w:val="20"/>
                <w:lang w:val="en-GB"/>
              </w:rPr>
              <w:t>Birth weigh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categories</w:t>
            </w:r>
            <w:r w:rsidRPr="00EC19B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kg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7D634F" w:rsidRPr="00225BAD" w:rsidRDefault="007D634F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D634F" w:rsidRDefault="007D634F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9B18B1" w:rsidRPr="00225BAD" w:rsidTr="007D634F">
        <w:tc>
          <w:tcPr>
            <w:tcW w:w="3490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.5-2.5] (n=68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2.5 – 3.5] (n=556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3.5 – 4.0] (n=266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]4.0+ (n=1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in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18B1" w:rsidRPr="00225BAD" w:rsidRDefault="009B18B1" w:rsidP="009B18B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adratic</w:t>
            </w:r>
          </w:p>
        </w:tc>
      </w:tr>
      <w:tr w:rsidR="009B18B1" w:rsidRPr="00225BAD" w:rsidTr="009B18B1">
        <w:tc>
          <w:tcPr>
            <w:tcW w:w="3490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Anthropometry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5 ± 1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6 ± 1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8 ± 1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79 ± 1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1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0.7 ± 1.6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0.0 ± 0.5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4.6 ± 0.8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6.9 ± 0.9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BMI (kg/m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6.2 ± 1.5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6.0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6.8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7.1 ± 0.3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134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47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4.7 ± 1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3.7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6.1 ± 0.6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7.3 ± 0.8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34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9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Fat (% of body weight)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3.5 ± 0.6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2.4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3.3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3.4 ± 0.4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1134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9.3 ± 0.9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8.3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0.2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0.9 ± 0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34" w:type="dxa"/>
          </w:tcPr>
          <w:p w:rsidR="009B18B1" w:rsidRPr="00225BAD" w:rsidRDefault="00E65C17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49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81 (0.48 - 1.38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71 (0.52 - 0.96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0.47 (0.33 - 0.68)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75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bdominal obesity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97 (0.51 - 1.84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27 (0.89 - 1.82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72 (1.17 - 2.52)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4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kines</w:t>
            </w:r>
            <w:proofErr w:type="spellEnd"/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65C17" w:rsidRPr="00225BAD" w:rsidTr="009B18B1">
        <w:tc>
          <w:tcPr>
            <w:tcW w:w="3490" w:type="dxa"/>
            <w:shd w:val="clear" w:color="auto" w:fill="auto"/>
          </w:tcPr>
          <w:p w:rsidR="00E65C17" w:rsidRPr="00225BAD" w:rsidRDefault="00E65C17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E65C17" w:rsidRPr="00E65C17" w:rsidRDefault="00E65C17" w:rsidP="00E65C1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5C17">
              <w:rPr>
                <w:rFonts w:ascii="Arial" w:hAnsi="Arial" w:cs="Arial"/>
                <w:color w:val="000000"/>
                <w:sz w:val="20"/>
                <w:szCs w:val="20"/>
              </w:rPr>
              <w:t>10.2 ± 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E65C17" w:rsidRPr="00E65C17" w:rsidRDefault="00E65C17" w:rsidP="00E65C1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5C17">
              <w:rPr>
                <w:rFonts w:ascii="Arial" w:hAnsi="Arial" w:cs="Arial"/>
                <w:color w:val="000000"/>
                <w:sz w:val="20"/>
                <w:szCs w:val="20"/>
              </w:rPr>
              <w:t>8.6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E65C17" w:rsidRPr="00E65C17" w:rsidRDefault="00E65C17" w:rsidP="00E65C1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5C17">
              <w:rPr>
                <w:rFonts w:ascii="Arial" w:hAnsi="Arial" w:cs="Arial"/>
                <w:color w:val="000000"/>
                <w:sz w:val="20"/>
                <w:szCs w:val="20"/>
              </w:rPr>
              <w:t>8.2 ± 0.5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E65C17" w:rsidRPr="00E65C17" w:rsidRDefault="00E65C17" w:rsidP="00E65C17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65C17">
              <w:rPr>
                <w:rFonts w:ascii="Arial" w:hAnsi="Arial" w:cs="Arial"/>
                <w:color w:val="000000"/>
                <w:sz w:val="20"/>
                <w:szCs w:val="20"/>
              </w:rPr>
              <w:t>8.7 ± 0.6</w:t>
            </w:r>
          </w:p>
        </w:tc>
        <w:tc>
          <w:tcPr>
            <w:tcW w:w="992" w:type="dxa"/>
            <w:shd w:val="clear" w:color="auto" w:fill="auto"/>
          </w:tcPr>
          <w:p w:rsidR="00E65C17" w:rsidRPr="00225BAD" w:rsidRDefault="00B67708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35 §</w:t>
            </w:r>
          </w:p>
        </w:tc>
        <w:tc>
          <w:tcPr>
            <w:tcW w:w="993" w:type="dxa"/>
            <w:shd w:val="clear" w:color="auto" w:fill="auto"/>
          </w:tcPr>
          <w:p w:rsidR="00E65C17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7 §</w:t>
            </w:r>
          </w:p>
        </w:tc>
        <w:tc>
          <w:tcPr>
            <w:tcW w:w="1134" w:type="dxa"/>
          </w:tcPr>
          <w:p w:rsidR="00E65C17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01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0.3 ± 0.8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.0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0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9 ± 0.5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90 §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42 §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29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0.2 ± 0.8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.0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0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8 ± 0.5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55 §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32 §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3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ng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0.0 ± 0.8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.1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8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7 ± 0.5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16 §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21 §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09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Lep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/fat mass ratio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46 ± 0.05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45 ± 0.0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39 ± 0.0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38 ± 0.03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1</w:t>
            </w:r>
          </w:p>
        </w:tc>
      </w:tr>
      <w:tr w:rsidR="00B67708" w:rsidRPr="00225BAD" w:rsidTr="009B18B1">
        <w:tc>
          <w:tcPr>
            <w:tcW w:w="3490" w:type="dxa"/>
            <w:shd w:val="clear" w:color="auto" w:fill="auto"/>
          </w:tcPr>
          <w:p w:rsidR="00B67708" w:rsidRPr="00225BAD" w:rsidRDefault="00B67708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B67708" w:rsidRPr="00B67708" w:rsidRDefault="00B67708" w:rsidP="00B6770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708">
              <w:rPr>
                <w:rFonts w:ascii="Arial" w:hAnsi="Arial" w:cs="Arial"/>
                <w:color w:val="000000"/>
                <w:sz w:val="20"/>
                <w:szCs w:val="20"/>
              </w:rPr>
              <w:t>8.4 ± 0.7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B67708" w:rsidRPr="00B67708" w:rsidRDefault="00B67708" w:rsidP="00B6770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708">
              <w:rPr>
                <w:rFonts w:ascii="Arial" w:hAnsi="Arial" w:cs="Arial"/>
                <w:color w:val="000000"/>
                <w:sz w:val="20"/>
                <w:szCs w:val="20"/>
              </w:rPr>
              <w:t>7.2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B67708" w:rsidRPr="00B67708" w:rsidRDefault="00B67708" w:rsidP="00B6770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708">
              <w:rPr>
                <w:rFonts w:ascii="Arial" w:hAnsi="Arial" w:cs="Arial"/>
                <w:color w:val="000000"/>
                <w:sz w:val="20"/>
                <w:szCs w:val="20"/>
              </w:rPr>
              <w:t>7.1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B67708" w:rsidRPr="00B67708" w:rsidRDefault="00B67708" w:rsidP="00B6770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7708">
              <w:rPr>
                <w:rFonts w:ascii="Arial" w:hAnsi="Arial" w:cs="Arial"/>
                <w:color w:val="000000"/>
                <w:sz w:val="20"/>
                <w:szCs w:val="20"/>
              </w:rPr>
              <w:t>7.3 ± 0.4</w:t>
            </w:r>
          </w:p>
        </w:tc>
        <w:tc>
          <w:tcPr>
            <w:tcW w:w="992" w:type="dxa"/>
            <w:shd w:val="clear" w:color="auto" w:fill="auto"/>
          </w:tcPr>
          <w:p w:rsidR="00B67708" w:rsidRPr="00225BAD" w:rsidRDefault="00B67708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5 §</w:t>
            </w:r>
          </w:p>
        </w:tc>
        <w:tc>
          <w:tcPr>
            <w:tcW w:w="993" w:type="dxa"/>
            <w:shd w:val="clear" w:color="auto" w:fill="auto"/>
          </w:tcPr>
          <w:p w:rsidR="00B67708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693 §</w:t>
            </w:r>
          </w:p>
        </w:tc>
        <w:tc>
          <w:tcPr>
            <w:tcW w:w="1134" w:type="dxa"/>
          </w:tcPr>
          <w:p w:rsidR="00B67708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80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3 ± 0.7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1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1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4 ± 0.4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890 §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978 §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05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3 ± 0.7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1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1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5 ± 0.4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862 §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989 §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66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Adiponectin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 xml:space="preserve"> (µg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4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4 ± 0.7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1 ± 0.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2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4D1910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7.4 ± 0.4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4D1910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875 §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973  §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8 §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 markers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Glucose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L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,a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65 ± 0.12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65 ± 0.0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68 ± 0.06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5.62 ± 0.07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928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898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08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sulin (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μU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mL</w:t>
            </w:r>
            <w:proofErr w:type="spellEnd"/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,a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.6 ± 0.8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.8 ± 0.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8.8 ± 0.4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9.1 ± 0.5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348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81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HOMA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,a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55 ± 0.26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55 ± 0.09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36 ± 0.13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39 ± 0.15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620</w:t>
            </w: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3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2.57 (1.11 - 5.93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15 (0.61 - 2.14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96 (0.47 - 1.98)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4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36 (0.96 - 5.78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88 (0.45 - 1.72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72 (0.34 - 1.53)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95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4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2.33 (0.95 - 5.73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87 (0.45 - 1.71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71 (0.33 - 1.53)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4</w:t>
            </w:r>
          </w:p>
        </w:tc>
      </w:tr>
      <w:tr w:rsidR="009B18B1" w:rsidRPr="00225BAD" w:rsidTr="009B18B1">
        <w:tc>
          <w:tcPr>
            <w:tcW w:w="3490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High HOMA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2</w:t>
            </w:r>
          </w:p>
        </w:tc>
        <w:tc>
          <w:tcPr>
            <w:tcW w:w="1873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07 (0.58 - 1.95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91 (0.64 - 1.31)</w:t>
            </w:r>
          </w:p>
        </w:tc>
        <w:tc>
          <w:tcPr>
            <w:tcW w:w="1874" w:type="dxa"/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89 (0.60 - 1.33)</w:t>
            </w:r>
          </w:p>
        </w:tc>
        <w:tc>
          <w:tcPr>
            <w:tcW w:w="992" w:type="dxa"/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9B18B1" w:rsidRPr="00225BA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1134" w:type="dxa"/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16</w:t>
            </w:r>
          </w:p>
        </w:tc>
      </w:tr>
      <w:tr w:rsidR="009B18B1" w:rsidRPr="00520ADD" w:rsidTr="009B18B1">
        <w:tc>
          <w:tcPr>
            <w:tcW w:w="3490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ind w:left="36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Metabolic syndrome</w:t>
            </w:r>
            <w:r w:rsidRPr="00225BAD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0.96 (0.51 - 1.78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color w:val="000000"/>
                <w:sz w:val="20"/>
                <w:szCs w:val="20"/>
              </w:rPr>
              <w:t>1.05 (0.73 - 1.50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B18B1" w:rsidRPr="00225BAD" w:rsidRDefault="009B18B1" w:rsidP="00520ADD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25BAD">
              <w:rPr>
                <w:rFonts w:ascii="Arial" w:hAnsi="Arial" w:cs="Arial"/>
                <w:b/>
                <w:color w:val="000000"/>
                <w:sz w:val="20"/>
                <w:szCs w:val="20"/>
              </w:rPr>
              <w:t>1.49 (1.02 - 2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9B18B1" w:rsidRPr="00225BAD" w:rsidRDefault="009B18B1" w:rsidP="00520ADD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9B18B1" w:rsidRPr="00520ADD" w:rsidRDefault="009B18B1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5BAD">
              <w:rPr>
                <w:rFonts w:ascii="Arial" w:hAnsi="Arial" w:cs="Arial"/>
                <w:sz w:val="20"/>
                <w:szCs w:val="20"/>
                <w:lang w:val="en-GB"/>
              </w:rPr>
              <w:t>0.1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B18B1" w:rsidRPr="00225BAD" w:rsidRDefault="00B67708" w:rsidP="009B18B1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29</w:t>
            </w:r>
          </w:p>
        </w:tc>
      </w:tr>
    </w:tbl>
    <w:p w:rsidR="00E84D4B" w:rsidRDefault="00E84D4B" w:rsidP="00E84D4B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520ADD" w:rsidRPr="00EC19B8" w:rsidRDefault="00520ADD" w:rsidP="00520ADD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EC19B8">
        <w:rPr>
          <w:rFonts w:ascii="Arial" w:hAnsi="Arial" w:cs="Arial"/>
          <w:sz w:val="20"/>
          <w:szCs w:val="20"/>
          <w:lang w:val="en-GB"/>
        </w:rPr>
        <w:t xml:space="preserve">Results are expressed as adjusted mean </w:t>
      </w:r>
      <w:r w:rsidRPr="00EC19B8">
        <w:rPr>
          <w:rFonts w:ascii="Arial" w:hAnsi="Arial" w:cs="Arial"/>
          <w:sz w:val="20"/>
          <w:szCs w:val="20"/>
          <w:lang w:val="en-GB"/>
        </w:rPr>
        <w:sym w:font="Symbol" w:char="F0B1"/>
      </w:r>
      <w:r w:rsidRPr="00EC19B8">
        <w:rPr>
          <w:rFonts w:ascii="Arial" w:hAnsi="Arial" w:cs="Arial"/>
          <w:sz w:val="20"/>
          <w:szCs w:val="20"/>
          <w:lang w:val="en-GB"/>
        </w:rPr>
        <w:t xml:space="preserve"> </w:t>
      </w:r>
      <w:r w:rsidRPr="00986E7D">
        <w:rPr>
          <w:rFonts w:ascii="Arial" w:hAnsi="Arial" w:cs="Arial"/>
          <w:sz w:val="20"/>
          <w:szCs w:val="20"/>
          <w:lang w:val="en-GB"/>
        </w:rPr>
        <w:t>standard error or as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 odds ratio and (95% confidence interval). </w:t>
      </w:r>
      <w:r w:rsidR="0028433B">
        <w:rPr>
          <w:rFonts w:ascii="Arial" w:hAnsi="Arial" w:cs="Arial"/>
          <w:sz w:val="20"/>
          <w:szCs w:val="20"/>
          <w:lang w:val="en-GB"/>
        </w:rPr>
        <w:t>Normal weight was defined as a body mass index &lt;25 kg/m</w:t>
      </w:r>
      <w:r w:rsidR="0028433B" w:rsidRPr="003363FF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="0028433B">
        <w:rPr>
          <w:rFonts w:ascii="Arial" w:hAnsi="Arial" w:cs="Arial"/>
          <w:sz w:val="20"/>
          <w:szCs w:val="20"/>
          <w:lang w:val="en-GB"/>
        </w:rPr>
        <w:t xml:space="preserve">; abdominal obesity was defined as a waist circumference ≥88 cm for women and ≥102 cm in men. 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Statistical analysis conducted using analysis of variance for continuous variables and logistic regression for categorical variables. </w:t>
      </w:r>
      <w:r>
        <w:rPr>
          <w:rFonts w:ascii="Arial" w:hAnsi="Arial" w:cs="Arial"/>
          <w:sz w:val="20"/>
          <w:szCs w:val="20"/>
          <w:lang w:val="en-GB"/>
        </w:rPr>
        <w:t>Statistically significant odds ratios are indicated in bold. Column p-value corresponds to the p-value of the overall associ</w:t>
      </w:r>
      <w:r w:rsidR="002D1567">
        <w:rPr>
          <w:rFonts w:ascii="Arial" w:hAnsi="Arial" w:cs="Arial"/>
          <w:sz w:val="20"/>
          <w:szCs w:val="20"/>
          <w:lang w:val="en-GB"/>
        </w:rPr>
        <w:t>ation test;</w:t>
      </w:r>
      <w:r>
        <w:rPr>
          <w:rFonts w:ascii="Arial" w:hAnsi="Arial" w:cs="Arial"/>
          <w:sz w:val="20"/>
          <w:szCs w:val="20"/>
          <w:lang w:val="en-GB"/>
        </w:rPr>
        <w:t xml:space="preserve"> column linear trend corresponds to the p-value for testing a linear trend.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 Adjusted for: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 and physical activity;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, physical activity and BMI;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, physical activity and waist circumference; </w:t>
      </w:r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EC19B8">
        <w:rPr>
          <w:rFonts w:ascii="Arial" w:hAnsi="Arial" w:cs="Arial"/>
          <w:sz w:val="20"/>
          <w:szCs w:val="20"/>
          <w:lang w:val="en-GB"/>
        </w:rPr>
        <w:t xml:space="preserve">age, smoking status, physical activity and fat mass. Also adjusted for </w:t>
      </w:r>
      <w:proofErr w:type="gramStart"/>
      <w:r w:rsidRPr="00EC19B8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proofErr w:type="spellStart"/>
      <w:r w:rsidRPr="00EC19B8">
        <w:rPr>
          <w:rFonts w:ascii="Arial" w:hAnsi="Arial" w:cs="Arial"/>
          <w:sz w:val="20"/>
          <w:szCs w:val="20"/>
          <w:lang w:val="en-GB"/>
        </w:rPr>
        <w:t>antidiabetic</w:t>
      </w:r>
      <w:proofErr w:type="spellEnd"/>
      <w:r w:rsidRPr="00EC19B8">
        <w:rPr>
          <w:rFonts w:ascii="Arial" w:hAnsi="Arial" w:cs="Arial"/>
          <w:sz w:val="20"/>
          <w:szCs w:val="20"/>
          <w:lang w:val="en-GB"/>
        </w:rPr>
        <w:t xml:space="preserve"> drug treatment. §, statistical analysis performed on log-transformed data.</w:t>
      </w:r>
    </w:p>
    <w:p w:rsidR="00F92587" w:rsidRPr="00130DD0" w:rsidRDefault="00F92587" w:rsidP="00E84D4B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sectPr w:rsidR="00F92587" w:rsidRPr="00130DD0" w:rsidSect="00E84D4B"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830" w:rsidRDefault="00781830" w:rsidP="00225BAD">
      <w:pPr>
        <w:spacing w:after="0" w:line="240" w:lineRule="auto"/>
      </w:pPr>
      <w:r>
        <w:separator/>
      </w:r>
    </w:p>
  </w:endnote>
  <w:endnote w:type="continuationSeparator" w:id="0">
    <w:p w:rsidR="00781830" w:rsidRDefault="00781830" w:rsidP="00225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BAD" w:rsidRDefault="00225BAD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854689"/>
      <w:docPartObj>
        <w:docPartGallery w:val="Page Numbers (Bottom of Page)"/>
        <w:docPartUnique/>
      </w:docPartObj>
    </w:sdtPr>
    <w:sdtContent>
      <w:p w:rsidR="00225BAD" w:rsidRDefault="001823CD">
        <w:pPr>
          <w:pStyle w:val="Pieddepage"/>
          <w:jc w:val="right"/>
        </w:pPr>
        <w:r>
          <w:fldChar w:fldCharType="begin"/>
        </w:r>
        <w:r w:rsidR="00225BAD">
          <w:instrText xml:space="preserve"> PAGE   \* MERGEFORMAT </w:instrText>
        </w:r>
        <w:r>
          <w:fldChar w:fldCharType="separate"/>
        </w:r>
        <w:r w:rsidR="002D1567">
          <w:rPr>
            <w:noProof/>
          </w:rPr>
          <w:t>1</w:t>
        </w:r>
        <w:r>
          <w:fldChar w:fldCharType="end"/>
        </w:r>
      </w:p>
    </w:sdtContent>
  </w:sdt>
  <w:p w:rsidR="00225BAD" w:rsidRDefault="00225BAD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BAD" w:rsidRDefault="00225BAD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830" w:rsidRDefault="00781830" w:rsidP="00225BAD">
      <w:pPr>
        <w:spacing w:after="0" w:line="240" w:lineRule="auto"/>
      </w:pPr>
      <w:r>
        <w:separator/>
      </w:r>
    </w:p>
  </w:footnote>
  <w:footnote w:type="continuationSeparator" w:id="0">
    <w:p w:rsidR="00781830" w:rsidRDefault="00781830" w:rsidP="00225B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BAD" w:rsidRDefault="00225BAD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BAD" w:rsidRDefault="00225BAD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5BAD" w:rsidRDefault="00225BAD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2587"/>
    <w:rsid w:val="00015F10"/>
    <w:rsid w:val="000344FD"/>
    <w:rsid w:val="0003721A"/>
    <w:rsid w:val="00044E6E"/>
    <w:rsid w:val="000F36D7"/>
    <w:rsid w:val="000F4F07"/>
    <w:rsid w:val="00130DD0"/>
    <w:rsid w:val="001823CD"/>
    <w:rsid w:val="00225BAD"/>
    <w:rsid w:val="00262D89"/>
    <w:rsid w:val="002706AD"/>
    <w:rsid w:val="00277B2A"/>
    <w:rsid w:val="0028433B"/>
    <w:rsid w:val="002D1567"/>
    <w:rsid w:val="003449C0"/>
    <w:rsid w:val="003C5507"/>
    <w:rsid w:val="004C31F6"/>
    <w:rsid w:val="00520ADD"/>
    <w:rsid w:val="00584153"/>
    <w:rsid w:val="0059532D"/>
    <w:rsid w:val="005A4C02"/>
    <w:rsid w:val="00642406"/>
    <w:rsid w:val="00664266"/>
    <w:rsid w:val="006C4F70"/>
    <w:rsid w:val="00701D1F"/>
    <w:rsid w:val="00747486"/>
    <w:rsid w:val="007757EF"/>
    <w:rsid w:val="00781830"/>
    <w:rsid w:val="00785F38"/>
    <w:rsid w:val="007D634F"/>
    <w:rsid w:val="00890F3F"/>
    <w:rsid w:val="0092719C"/>
    <w:rsid w:val="009434AF"/>
    <w:rsid w:val="00964F39"/>
    <w:rsid w:val="00986E7D"/>
    <w:rsid w:val="009B18B1"/>
    <w:rsid w:val="009F7EA2"/>
    <w:rsid w:val="00AC3F27"/>
    <w:rsid w:val="00AE5AD3"/>
    <w:rsid w:val="00B67708"/>
    <w:rsid w:val="00CB4717"/>
    <w:rsid w:val="00E05287"/>
    <w:rsid w:val="00E65C17"/>
    <w:rsid w:val="00E84D4B"/>
    <w:rsid w:val="00E9220A"/>
    <w:rsid w:val="00EE6840"/>
    <w:rsid w:val="00F92587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6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925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F925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edelespacerserv">
    <w:name w:val="Placeholder Text"/>
    <w:basedOn w:val="Policepardfaut"/>
    <w:uiPriority w:val="99"/>
    <w:semiHidden/>
    <w:rsid w:val="00F92587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2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258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225B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225BAD"/>
  </w:style>
  <w:style w:type="paragraph" w:styleId="Pieddepage">
    <w:name w:val="footer"/>
    <w:basedOn w:val="Normal"/>
    <w:link w:val="PieddepageCar"/>
    <w:uiPriority w:val="99"/>
    <w:unhideWhenUsed/>
    <w:rsid w:val="00225B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5B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1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09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es-Vidal Pedro Manuel (HOS41483)</dc:creator>
  <cp:lastModifiedBy>Marques-Vidal Pedro Manuel (HOS41483)</cp:lastModifiedBy>
  <cp:revision>12</cp:revision>
  <dcterms:created xsi:type="dcterms:W3CDTF">2016-01-25T12:57:00Z</dcterms:created>
  <dcterms:modified xsi:type="dcterms:W3CDTF">2016-04-15T07:09:00Z</dcterms:modified>
</cp:coreProperties>
</file>